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6151D" w14:textId="5B37658D" w:rsidR="00780B36" w:rsidRDefault="00263202" w:rsidP="005157A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upplementary Table</w:t>
      </w:r>
      <w:r w:rsidR="0002095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780B3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mparation of laboratory tests before and after treatment</w:t>
      </w:r>
      <w:r w:rsidR="00442A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442A7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n</w:t>
      </w:r>
      <w:r w:rsidR="00442A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PF patients with </w:t>
      </w:r>
      <w:r w:rsidR="00442A7E" w:rsidRPr="00BA352F">
        <w:rPr>
          <w:rFonts w:ascii="Times New Roman" w:hAnsi="Times New Roman" w:cs="Times New Roman"/>
          <w:color w:val="000000" w:themeColor="text1"/>
          <w:sz w:val="24"/>
          <w:szCs w:val="24"/>
        </w:rPr>
        <w:t>hydronephrosis</w:t>
      </w:r>
      <w:r w:rsidR="000B25FA" w:rsidRPr="00233863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233863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#</w:t>
      </w:r>
    </w:p>
    <w:p w14:paraId="7D127BEA" w14:textId="77777777" w:rsidR="00F37689" w:rsidRPr="005157A6" w:rsidRDefault="00F37689" w:rsidP="005157A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W w:w="4692" w:type="pct"/>
        <w:jc w:val="center"/>
        <w:tblLook w:val="04A0" w:firstRow="1" w:lastRow="0" w:firstColumn="1" w:lastColumn="0" w:noHBand="0" w:noVBand="1"/>
      </w:tblPr>
      <w:tblGrid>
        <w:gridCol w:w="2507"/>
        <w:gridCol w:w="3874"/>
        <w:gridCol w:w="3968"/>
        <w:gridCol w:w="4069"/>
      </w:tblGrid>
      <w:tr w:rsidR="002A10EB" w:rsidRPr="002A10EB" w14:paraId="4A8E5A28" w14:textId="41AED464" w:rsidTr="002A10EB">
        <w:trPr>
          <w:trHeight w:val="280"/>
          <w:jc w:val="center"/>
        </w:trPr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35B5" w14:textId="77777777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4B00" w14:textId="30EC58E0" w:rsidR="002771F0" w:rsidRPr="002A10EB" w:rsidRDefault="00E273EA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efore</w:t>
            </w:r>
            <w:r w:rsidR="002771F0"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treatment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2E92" w14:textId="77777777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fter treatment</w:t>
            </w:r>
          </w:p>
        </w:tc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6DFB6" w14:textId="0B2F1C99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2A10EB" w:rsidRPr="002A10EB" w14:paraId="298EFD82" w14:textId="67912BB9" w:rsidTr="002A10EB">
        <w:trPr>
          <w:trHeight w:val="280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935D" w14:textId="09CA8D98" w:rsidR="002771F0" w:rsidRPr="002A10EB" w:rsidRDefault="002771F0" w:rsidP="00EF13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reatine,</w:t>
            </w:r>
            <w:r w:rsidR="004915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mol</w:t>
            </w:r>
            <w:proofErr w:type="spellEnd"/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23BD" w14:textId="6AF3DDC5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1.52±214.63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D20A" w14:textId="5FEF9F09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8.49±141.46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747338B" w14:textId="25764BC8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5</w:t>
            </w:r>
          </w:p>
        </w:tc>
      </w:tr>
      <w:tr w:rsidR="002A10EB" w:rsidRPr="002A10EB" w14:paraId="64B7C4AF" w14:textId="11914573" w:rsidTr="002A10EB">
        <w:trPr>
          <w:trHeight w:val="330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3346" w14:textId="3AA6C8E6" w:rsidR="002771F0" w:rsidRPr="002A10EB" w:rsidRDefault="002771F0" w:rsidP="00EF13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-GFR,</w:t>
            </w:r>
            <w:r w:rsidR="004915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l/min/1.73m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F679" w14:textId="23079316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.43±34.60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451D" w14:textId="6BB19432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.70±27.37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D21FA1D" w14:textId="4D798B3F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19</w:t>
            </w:r>
          </w:p>
        </w:tc>
      </w:tr>
      <w:tr w:rsidR="002A10EB" w:rsidRPr="002A10EB" w14:paraId="7F3F4543" w14:textId="6B84D9E3" w:rsidTr="002A10EB">
        <w:trPr>
          <w:trHeight w:val="280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6289" w14:textId="77777777" w:rsidR="002771F0" w:rsidRPr="002A10EB" w:rsidRDefault="002771F0" w:rsidP="00EF13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SR, mm/h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105D" w14:textId="33EC1730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.2±32.39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D86" w14:textId="0BB31721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.45±19.99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2A7D1DF" w14:textId="19E836F3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＜</w:t>
            </w: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2A10EB" w:rsidRPr="002A10EB" w14:paraId="75FA29E1" w14:textId="5B2B5451" w:rsidTr="002A10EB">
        <w:trPr>
          <w:trHeight w:val="280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10E7" w14:textId="50E47775" w:rsidR="002771F0" w:rsidRPr="002A10EB" w:rsidRDefault="002771F0" w:rsidP="00EF13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-reactive protein,</w:t>
            </w:r>
            <w:r w:rsidR="0049151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g/dl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479B" w14:textId="52FBB541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48(0.50,4.92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EF68" w14:textId="4AABD074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2(0.08,0.65)</w:t>
            </w:r>
            <w:r w:rsidR="00D375B4"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84E8E61" w14:textId="69979EB1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＜</w:t>
            </w: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01</w:t>
            </w:r>
          </w:p>
        </w:tc>
      </w:tr>
      <w:tr w:rsidR="002A10EB" w:rsidRPr="002A10EB" w14:paraId="4FF093D7" w14:textId="73174DBB" w:rsidTr="002A10EB">
        <w:trPr>
          <w:trHeight w:val="280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75AB" w14:textId="77777777" w:rsidR="002771F0" w:rsidRPr="002A10EB" w:rsidRDefault="002771F0" w:rsidP="00EF13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emoglobin, g/L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E05C" w14:textId="31636FC5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9.48±21.7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0EF2" w14:textId="7A85D13C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.92±26.40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00E02A8" w14:textId="3A501E0A" w:rsidR="002771F0" w:rsidRPr="002A10EB" w:rsidRDefault="002771F0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311341" w:rsidRPr="002A10EB" w14:paraId="0F3B5492" w14:textId="77777777" w:rsidTr="00711AC6">
        <w:trPr>
          <w:trHeight w:val="280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42AB" w14:textId="77777777" w:rsidR="00311341" w:rsidRPr="002A10EB" w:rsidRDefault="00311341" w:rsidP="00711AC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gG,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/L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5265" w14:textId="77777777" w:rsidR="00311341" w:rsidRPr="002A10EB" w:rsidRDefault="00311341" w:rsidP="00711AC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.59±5.52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AFFA" w14:textId="77777777" w:rsidR="00311341" w:rsidRPr="002A10EB" w:rsidRDefault="00311341" w:rsidP="00711AC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95±4.09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C72E801" w14:textId="77777777" w:rsidR="00311341" w:rsidRPr="002A10EB" w:rsidRDefault="00311341" w:rsidP="00711AC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＜</w:t>
            </w: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01</w:t>
            </w:r>
          </w:p>
        </w:tc>
      </w:tr>
      <w:tr w:rsidR="00311341" w:rsidRPr="002A10EB" w14:paraId="4E11F07D" w14:textId="77777777" w:rsidTr="00711AC6">
        <w:trPr>
          <w:trHeight w:val="280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0F39" w14:textId="77777777" w:rsidR="00311341" w:rsidRPr="002A10EB" w:rsidRDefault="00311341" w:rsidP="00711AC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gG4, g/L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1AA" w14:textId="77777777" w:rsidR="00311341" w:rsidRPr="002A10EB" w:rsidRDefault="00311341" w:rsidP="00711AC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9(0.50,1.84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F63A" w14:textId="77777777" w:rsidR="00311341" w:rsidRPr="002A10EB" w:rsidRDefault="00311341" w:rsidP="00711AC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5(0.25,0.84)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**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FF7BCC7" w14:textId="77777777" w:rsidR="00311341" w:rsidRPr="002A10EB" w:rsidRDefault="00311341" w:rsidP="00711AC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＜</w:t>
            </w: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01</w:t>
            </w:r>
          </w:p>
        </w:tc>
      </w:tr>
      <w:tr w:rsidR="002A10EB" w:rsidRPr="002A10EB" w14:paraId="5DCD9CB1" w14:textId="77777777" w:rsidTr="002A10EB">
        <w:trPr>
          <w:trHeight w:val="280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AA5E" w14:textId="3BEA5965" w:rsidR="00F63767" w:rsidRPr="002A10EB" w:rsidRDefault="00C23BCC" w:rsidP="00EF13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</w:t>
            </w:r>
            <w:r w:rsidR="00041707" w:rsidRPr="0004170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ight</w:t>
            </w:r>
            <w:r w:rsidR="0021414F"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, mm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A5DA" w14:textId="74C70638" w:rsidR="00F63767" w:rsidRPr="002A10EB" w:rsidRDefault="005B6BEE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.45±31.98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25D88" w14:textId="5F28F99C" w:rsidR="00F63767" w:rsidRPr="002A10EB" w:rsidRDefault="005B6BEE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52±55.59</w:t>
            </w:r>
            <w:r w:rsidR="00C653DD"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36B133C" w14:textId="1DF66C85" w:rsidR="00F63767" w:rsidRPr="002A10EB" w:rsidRDefault="00F63767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＜</w:t>
            </w: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01</w:t>
            </w:r>
          </w:p>
        </w:tc>
      </w:tr>
      <w:tr w:rsidR="002A10EB" w:rsidRPr="002A10EB" w14:paraId="38EF5BC4" w14:textId="77777777" w:rsidTr="002A10EB">
        <w:trPr>
          <w:trHeight w:val="280"/>
          <w:jc w:val="center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F478" w14:textId="5F357C44" w:rsidR="00F63767" w:rsidRPr="002A10EB" w:rsidRDefault="00F63767" w:rsidP="00EF13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W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dth</w:t>
            </w:r>
            <w:r w:rsidR="0021414F"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, mm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77E9B" w14:textId="09AB6076" w:rsidR="00F63767" w:rsidRPr="002A10EB" w:rsidRDefault="005B6BEE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.68±26.5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CE76" w14:textId="522A74A6" w:rsidR="00F63767" w:rsidRPr="002A10EB" w:rsidRDefault="005B6BEE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74±25.48</w:t>
            </w:r>
            <w:r w:rsidR="00C653DD"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EAD49A6" w14:textId="4D8C6BE5" w:rsidR="00F63767" w:rsidRPr="002A10EB" w:rsidRDefault="00F63767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01</w:t>
            </w:r>
          </w:p>
        </w:tc>
      </w:tr>
      <w:tr w:rsidR="002A10EB" w:rsidRPr="002A10EB" w14:paraId="27155EE8" w14:textId="77777777" w:rsidTr="002A10EB">
        <w:trPr>
          <w:trHeight w:val="280"/>
          <w:jc w:val="center"/>
        </w:trPr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AC14B" w14:textId="7FD235D3" w:rsidR="00F63767" w:rsidRPr="002A10EB" w:rsidRDefault="00F63767" w:rsidP="00EF13A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ickness</w:t>
            </w:r>
            <w:r w:rsidR="0021414F"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, mm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61032" w14:textId="0E4C65F2" w:rsidR="00F63767" w:rsidRPr="002A10EB" w:rsidRDefault="005B6BEE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61±16.63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81F9D" w14:textId="593EE27E" w:rsidR="00F63767" w:rsidRPr="002A10EB" w:rsidRDefault="005B6BEE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39±13.39</w:t>
            </w:r>
            <w:r w:rsidR="00C653DD"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**</w:t>
            </w:r>
          </w:p>
        </w:tc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18E84" w14:textId="2290F809" w:rsidR="00F63767" w:rsidRPr="002A10EB" w:rsidRDefault="00F63767" w:rsidP="00EF13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＜</w:t>
            </w:r>
            <w:r w:rsidRPr="002A10E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2A10E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01</w:t>
            </w:r>
          </w:p>
        </w:tc>
      </w:tr>
    </w:tbl>
    <w:p w14:paraId="23DC3A92" w14:textId="77777777" w:rsidR="00FB207C" w:rsidRPr="00EF071E" w:rsidRDefault="00FB207C" w:rsidP="00FB207C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28AA14D" w14:textId="1FECADBC" w:rsidR="00780B36" w:rsidRPr="005157A6" w:rsidRDefault="00780B36" w:rsidP="00FB207C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# A total of </w:t>
      </w:r>
      <w:r w:rsidR="00EF071E">
        <w:rPr>
          <w:rFonts w:ascii="Times New Roman" w:eastAsia="等线" w:hAnsi="Times New Roman" w:cs="Times New Roman"/>
          <w:color w:val="000000"/>
          <w:kern w:val="0"/>
          <w:sz w:val="22"/>
        </w:rPr>
        <w:t>6</w:t>
      </w:r>
      <w:r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>3 patients with data before and after treatment were collected and compared in this table.</w:t>
      </w:r>
      <w:r w:rsidR="00C653D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he</w:t>
      </w:r>
      <w:r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level</w:t>
      </w:r>
      <w:r w:rsidR="00C653DD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of </w:t>
      </w:r>
      <w:r w:rsidR="00C653DD">
        <w:rPr>
          <w:rFonts w:ascii="Times New Roman" w:eastAsia="等线" w:hAnsi="Times New Roman" w:cs="Times New Roman"/>
          <w:color w:val="000000"/>
          <w:kern w:val="0"/>
          <w:sz w:val="22"/>
        </w:rPr>
        <w:t>CRP</w:t>
      </w:r>
      <w:r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</w:t>
      </w:r>
      <w:r w:rsidR="00C653D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IgG4 </w:t>
      </w:r>
      <w:r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>were presented</w:t>
      </w:r>
      <w:r w:rsidR="00C653D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C653DD"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>median (quartile 1, quartile 3)</w:t>
      </w:r>
      <w:r w:rsidR="00C653D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others presented </w:t>
      </w:r>
      <w:r w:rsidR="00C653DD"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>mean</w:t>
      </w:r>
      <w:r w:rsidR="00C653D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C653DD"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>±s</w:t>
      </w:r>
      <w:r w:rsidR="00C653DD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0C23293C" w14:textId="213C7C41" w:rsidR="00780B36" w:rsidRDefault="00AB4227" w:rsidP="00780B36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A10EB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*</w:t>
      </w:r>
      <w:r w:rsidRPr="00AB422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ompared with before treatment, </w:t>
      </w:r>
      <w:r w:rsidRPr="00780B36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>＜</w:t>
      </w:r>
      <w:r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>0.0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5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; </w:t>
      </w:r>
      <w:r w:rsidR="00780B36"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** compared with before treatment, </w:t>
      </w:r>
      <w:r w:rsidR="00780B36" w:rsidRPr="00780B36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="00780B36"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>＜</w:t>
      </w:r>
      <w:r w:rsidR="00780B36" w:rsidRPr="00780B36">
        <w:rPr>
          <w:rFonts w:ascii="Times New Roman" w:eastAsia="等线" w:hAnsi="Times New Roman" w:cs="Times New Roman"/>
          <w:color w:val="000000"/>
          <w:kern w:val="0"/>
          <w:sz w:val="22"/>
        </w:rPr>
        <w:t>0.01</w:t>
      </w:r>
      <w:r w:rsidR="00C653DD"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</w:p>
    <w:sectPr w:rsidR="00780B36" w:rsidSect="004F5B70">
      <w:pgSz w:w="16838" w:h="11906" w:orient="landscape"/>
      <w:pgMar w:top="737" w:right="737" w:bottom="737" w:left="73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760B7" w14:textId="77777777" w:rsidR="004F5B70" w:rsidRDefault="004F5B70" w:rsidP="005C6D0D">
      <w:r>
        <w:separator/>
      </w:r>
    </w:p>
  </w:endnote>
  <w:endnote w:type="continuationSeparator" w:id="0">
    <w:p w14:paraId="22AC0566" w14:textId="77777777" w:rsidR="004F5B70" w:rsidRDefault="004F5B70" w:rsidP="005C6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50008" w14:textId="77777777" w:rsidR="004F5B70" w:rsidRDefault="004F5B70" w:rsidP="005C6D0D">
      <w:r>
        <w:separator/>
      </w:r>
    </w:p>
  </w:footnote>
  <w:footnote w:type="continuationSeparator" w:id="0">
    <w:p w14:paraId="4AF68486" w14:textId="77777777" w:rsidR="004F5B70" w:rsidRDefault="004F5B70" w:rsidP="005C6D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A21C9"/>
    <w:multiLevelType w:val="hybridMultilevel"/>
    <w:tmpl w:val="5234F4D0"/>
    <w:lvl w:ilvl="0" w:tplc="F8FEEBD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0620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628"/>
    <w:rsid w:val="0002095F"/>
    <w:rsid w:val="0003737E"/>
    <w:rsid w:val="00041707"/>
    <w:rsid w:val="00090246"/>
    <w:rsid w:val="000A13FD"/>
    <w:rsid w:val="000B25FA"/>
    <w:rsid w:val="000E3030"/>
    <w:rsid w:val="00103EF1"/>
    <w:rsid w:val="00152FFE"/>
    <w:rsid w:val="00157AA6"/>
    <w:rsid w:val="00167371"/>
    <w:rsid w:val="0019258A"/>
    <w:rsid w:val="00192C97"/>
    <w:rsid w:val="00204FBB"/>
    <w:rsid w:val="0020505A"/>
    <w:rsid w:val="0021414F"/>
    <w:rsid w:val="00233863"/>
    <w:rsid w:val="002341A6"/>
    <w:rsid w:val="002366C0"/>
    <w:rsid w:val="00263202"/>
    <w:rsid w:val="00274EAE"/>
    <w:rsid w:val="002771F0"/>
    <w:rsid w:val="002A10EB"/>
    <w:rsid w:val="00311341"/>
    <w:rsid w:val="00325934"/>
    <w:rsid w:val="00353495"/>
    <w:rsid w:val="003665A2"/>
    <w:rsid w:val="003C653F"/>
    <w:rsid w:val="003E18AE"/>
    <w:rsid w:val="004118F6"/>
    <w:rsid w:val="004172C2"/>
    <w:rsid w:val="00442A7E"/>
    <w:rsid w:val="00491517"/>
    <w:rsid w:val="004B0F6C"/>
    <w:rsid w:val="004B1AE2"/>
    <w:rsid w:val="004D2802"/>
    <w:rsid w:val="004D5857"/>
    <w:rsid w:val="004E6958"/>
    <w:rsid w:val="004F17AD"/>
    <w:rsid w:val="004F5B70"/>
    <w:rsid w:val="005040A7"/>
    <w:rsid w:val="005157A6"/>
    <w:rsid w:val="00527C1F"/>
    <w:rsid w:val="0056075E"/>
    <w:rsid w:val="005A534D"/>
    <w:rsid w:val="005A6573"/>
    <w:rsid w:val="005B0989"/>
    <w:rsid w:val="005B6BEE"/>
    <w:rsid w:val="005C6D0D"/>
    <w:rsid w:val="005E74C1"/>
    <w:rsid w:val="00605147"/>
    <w:rsid w:val="006606D1"/>
    <w:rsid w:val="00670A24"/>
    <w:rsid w:val="00697D63"/>
    <w:rsid w:val="00702B5E"/>
    <w:rsid w:val="00780237"/>
    <w:rsid w:val="00780B36"/>
    <w:rsid w:val="007B437F"/>
    <w:rsid w:val="007C73CD"/>
    <w:rsid w:val="007F2D9A"/>
    <w:rsid w:val="00883F4D"/>
    <w:rsid w:val="008A1FAD"/>
    <w:rsid w:val="008B779C"/>
    <w:rsid w:val="008E1B89"/>
    <w:rsid w:val="00945C94"/>
    <w:rsid w:val="00967837"/>
    <w:rsid w:val="00991BBF"/>
    <w:rsid w:val="009D1C35"/>
    <w:rsid w:val="009F3CA4"/>
    <w:rsid w:val="00A432AF"/>
    <w:rsid w:val="00A52294"/>
    <w:rsid w:val="00AA135E"/>
    <w:rsid w:val="00AB4227"/>
    <w:rsid w:val="00AC4F18"/>
    <w:rsid w:val="00AC7C38"/>
    <w:rsid w:val="00B16E68"/>
    <w:rsid w:val="00B177C1"/>
    <w:rsid w:val="00BB20A9"/>
    <w:rsid w:val="00BE2628"/>
    <w:rsid w:val="00C23BCC"/>
    <w:rsid w:val="00C2740D"/>
    <w:rsid w:val="00C27D80"/>
    <w:rsid w:val="00C6446C"/>
    <w:rsid w:val="00C653DD"/>
    <w:rsid w:val="00C93BF8"/>
    <w:rsid w:val="00CE494F"/>
    <w:rsid w:val="00CE602E"/>
    <w:rsid w:val="00D116F2"/>
    <w:rsid w:val="00D23A93"/>
    <w:rsid w:val="00D375B4"/>
    <w:rsid w:val="00D6098F"/>
    <w:rsid w:val="00D81987"/>
    <w:rsid w:val="00D8716C"/>
    <w:rsid w:val="00DE02B2"/>
    <w:rsid w:val="00E27074"/>
    <w:rsid w:val="00E273EA"/>
    <w:rsid w:val="00E57B9F"/>
    <w:rsid w:val="00E9318D"/>
    <w:rsid w:val="00E95BD6"/>
    <w:rsid w:val="00EF071E"/>
    <w:rsid w:val="00F351AD"/>
    <w:rsid w:val="00F37689"/>
    <w:rsid w:val="00F63767"/>
    <w:rsid w:val="00FB1665"/>
    <w:rsid w:val="00FB207C"/>
    <w:rsid w:val="00FE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B9138"/>
  <w15:chartTrackingRefBased/>
  <w15:docId w15:val="{1415A466-C439-4F87-A1DE-93F6DF35C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7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6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6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6D0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C4F18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AC4F18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AC4F18"/>
  </w:style>
  <w:style w:type="paragraph" w:styleId="aa">
    <w:name w:val="annotation subject"/>
    <w:basedOn w:val="a8"/>
    <w:next w:val="a8"/>
    <w:link w:val="ab"/>
    <w:uiPriority w:val="99"/>
    <w:semiHidden/>
    <w:unhideWhenUsed/>
    <w:rsid w:val="00AC4F1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C4F18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C4F1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C4F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洪彦</dc:creator>
  <cp:keywords/>
  <dc:description/>
  <cp:lastModifiedBy>洪彦 刘</cp:lastModifiedBy>
  <cp:revision>10</cp:revision>
  <dcterms:created xsi:type="dcterms:W3CDTF">2023-12-07T20:46:00Z</dcterms:created>
  <dcterms:modified xsi:type="dcterms:W3CDTF">2024-01-19T11:39:00Z</dcterms:modified>
</cp:coreProperties>
</file>